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9611D" w14:textId="77777777" w:rsidR="00A95D38" w:rsidRPr="00737BA4" w:rsidRDefault="00737BA4" w:rsidP="00737BA4">
      <w:pPr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1</w:t>
      </w:r>
      <w:r w:rsidR="00A95D38" w:rsidRPr="00D3107E">
        <w:rPr>
          <w:rFonts w:ascii="Times New Roman" w:hAnsi="Times New Roman" w:cs="Times New Roman"/>
          <w:b/>
          <w:sz w:val="28"/>
          <w:szCs w:val="28"/>
        </w:rPr>
        <w:t xml:space="preserve">. Primers used in this study. </w:t>
      </w:r>
    </w:p>
    <w:tbl>
      <w:tblPr>
        <w:tblStyle w:val="61"/>
        <w:tblW w:w="964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0"/>
        <w:gridCol w:w="5670"/>
        <w:gridCol w:w="2560"/>
      </w:tblGrid>
      <w:tr w:rsidR="00760C06" w:rsidRPr="00696AE1" w14:paraId="772101A2" w14:textId="77777777" w:rsidTr="00760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080F7E97" w14:textId="77777777" w:rsidR="00A95D38" w:rsidRPr="00696AE1" w:rsidRDefault="00A95D38" w:rsidP="00F63E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5670" w:type="dxa"/>
          </w:tcPr>
          <w:p w14:paraId="55780D4B" w14:textId="77777777" w:rsidR="00A95D38" w:rsidRPr="00696AE1" w:rsidRDefault="00A95D38" w:rsidP="00F63E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  <w:tc>
          <w:tcPr>
            <w:tcW w:w="2560" w:type="dxa"/>
          </w:tcPr>
          <w:p w14:paraId="79A2D70D" w14:textId="77777777" w:rsidR="00A95D38" w:rsidRPr="00696AE1" w:rsidRDefault="00A95D38" w:rsidP="00F63E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>Relevant characteristics</w:t>
            </w:r>
          </w:p>
        </w:tc>
      </w:tr>
      <w:tr w:rsidR="00760C06" w:rsidRPr="00696AE1" w14:paraId="4D93C9C4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4848A40E" w14:textId="77777777" w:rsidR="00A95D38" w:rsidRPr="00696AE1" w:rsidRDefault="00737BA4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UP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25CA7ED6" w14:textId="77777777" w:rsidR="00A95D38" w:rsidRPr="00890645" w:rsidRDefault="00737BA4" w:rsidP="00737BA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7BA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CCCGGGCTGCAGGAATTC</w:t>
            </w:r>
            <w:r w:rsidRPr="00737BA4">
              <w:rPr>
                <w:rFonts w:ascii="Times New Roman" w:hAnsi="Times New Roman" w:cs="Times New Roman"/>
                <w:sz w:val="18"/>
                <w:szCs w:val="18"/>
              </w:rPr>
              <w:t>ACGGTCGGTTGGTAAGGT</w:t>
            </w:r>
          </w:p>
        </w:tc>
        <w:tc>
          <w:tcPr>
            <w:tcW w:w="2560" w:type="dxa"/>
            <w:vMerge w:val="restart"/>
            <w:shd w:val="clear" w:color="auto" w:fill="auto"/>
          </w:tcPr>
          <w:p w14:paraId="647091BC" w14:textId="37293F43" w:rsidR="00A95D38" w:rsidRPr="003563AC" w:rsidRDefault="00A95D38" w:rsidP="00AD14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="00AD14C6">
              <w:rPr>
                <w:rFonts w:ascii="Times New Roman" w:hAnsi="Times New Roman" w:cs="Times New Roman"/>
                <w:sz w:val="18"/>
                <w:szCs w:val="18"/>
              </w:rPr>
              <w:t xml:space="preserve">upstream fragment of </w:t>
            </w:r>
            <w:r w:rsidR="00AD14C6">
              <w:rPr>
                <w:rFonts w:ascii="Times New Roman" w:hAnsi="Times New Roman" w:cs="Times New Roman"/>
                <w:i/>
                <w:sz w:val="18"/>
                <w:szCs w:val="18"/>
              </w:rPr>
              <w:t>MoMKA1</w:t>
            </w:r>
            <w:r w:rsidR="00AD14C6">
              <w:rPr>
                <w:rFonts w:ascii="Times New Roman" w:hAnsi="Times New Roman" w:cs="Times New Roman"/>
                <w:sz w:val="18"/>
                <w:szCs w:val="18"/>
              </w:rPr>
              <w:t xml:space="preserve"> for the gene deletion</w:t>
            </w:r>
          </w:p>
        </w:tc>
      </w:tr>
      <w:tr w:rsidR="00760C06" w:rsidRPr="00696AE1" w14:paraId="729AB4B5" w14:textId="77777777" w:rsidTr="00760C06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39B03055" w14:textId="77777777" w:rsidR="00A95D38" w:rsidRPr="00696AE1" w:rsidRDefault="00737BA4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UP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auto"/>
          </w:tcPr>
          <w:p w14:paraId="373AF556" w14:textId="6C3C24F0" w:rsidR="00A95D38" w:rsidRPr="00AD14C6" w:rsidRDefault="00AD14C6" w:rsidP="00AD14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CCTTCAATATCATCTTCTCTCG</w:t>
            </w:r>
            <w:r w:rsidRPr="00AD14C6">
              <w:rPr>
                <w:rFonts w:ascii="Times New Roman" w:hAnsi="Times New Roman" w:cs="Times New Roman"/>
                <w:sz w:val="18"/>
                <w:szCs w:val="18"/>
              </w:rPr>
              <w:t>TGACGCGAGTTGCAGATT</w:t>
            </w:r>
          </w:p>
        </w:tc>
        <w:tc>
          <w:tcPr>
            <w:tcW w:w="2560" w:type="dxa"/>
            <w:vMerge/>
            <w:shd w:val="clear" w:color="auto" w:fill="auto"/>
          </w:tcPr>
          <w:p w14:paraId="6BE2B084" w14:textId="77777777" w:rsidR="00A95D38" w:rsidRPr="00696AE1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32C0E" w14:paraId="0A68C67A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34136E3A" w14:textId="438AE24D" w:rsidR="00A95D38" w:rsidRPr="00B84023" w:rsidRDefault="00AD14C6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own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68788541" w14:textId="0238ACEE" w:rsidR="00A95D38" w:rsidRPr="00AD14C6" w:rsidRDefault="00AD14C6" w:rsidP="00AD14C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16"/>
                <w:szCs w:val="16"/>
              </w:rPr>
            </w:pPr>
            <w:r w:rsidRPr="00AD14C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GAGTAGATGCCGACCGAACAAGA</w:t>
            </w:r>
            <w:r w:rsidRPr="00AD14C6">
              <w:rPr>
                <w:rFonts w:ascii="Times New Roman" w:hAnsi="Times New Roman" w:cs="Times New Roman"/>
                <w:sz w:val="18"/>
                <w:szCs w:val="18"/>
              </w:rPr>
              <w:t>GACGCAAATGGAGAAGAA</w:t>
            </w:r>
          </w:p>
        </w:tc>
        <w:tc>
          <w:tcPr>
            <w:tcW w:w="2560" w:type="dxa"/>
            <w:vMerge w:val="restart"/>
            <w:shd w:val="clear" w:color="auto" w:fill="D9D9D9" w:themeFill="background1" w:themeFillShade="D9"/>
          </w:tcPr>
          <w:p w14:paraId="729CF4D0" w14:textId="6A6FBB79" w:rsidR="00A95D38" w:rsidRPr="00B84023" w:rsidRDefault="00AD14C6" w:rsidP="00AD14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>Amplification 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wnstream fragment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MKA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the gene deletion</w:t>
            </w:r>
          </w:p>
        </w:tc>
      </w:tr>
      <w:tr w:rsidR="00760C06" w:rsidRPr="00B84023" w14:paraId="536787E7" w14:textId="77777777" w:rsidTr="00760C06">
        <w:trPr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7092F3FC" w14:textId="2BB1E562" w:rsidR="00A95D38" w:rsidRPr="00B84023" w:rsidRDefault="00AD14C6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Down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50A6F731" w14:textId="0AB698FB" w:rsidR="00A95D38" w:rsidRPr="00AD14C6" w:rsidRDefault="00AD14C6" w:rsidP="00AD14C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14C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ACCGGGCCCCCCCTCGAG</w:t>
            </w:r>
            <w:r w:rsidRPr="00AD14C6">
              <w:rPr>
                <w:rFonts w:ascii="Times New Roman" w:hAnsi="Times New Roman" w:cs="Times New Roman"/>
                <w:sz w:val="18"/>
                <w:szCs w:val="18"/>
              </w:rPr>
              <w:t>ACGCCGATGCCGCCTAAT</w:t>
            </w:r>
          </w:p>
        </w:tc>
        <w:tc>
          <w:tcPr>
            <w:tcW w:w="2560" w:type="dxa"/>
            <w:vMerge/>
            <w:shd w:val="clear" w:color="auto" w:fill="D9D9D9" w:themeFill="background1" w:themeFillShade="D9"/>
          </w:tcPr>
          <w:p w14:paraId="3065FB54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6F43B27E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45D58036" w14:textId="22856A1E" w:rsidR="00A95D38" w:rsidRPr="00B84023" w:rsidRDefault="000B742D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KA1-1532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2AA4628C" w14:textId="10EB8268" w:rsidR="00A95D38" w:rsidRPr="000C6F45" w:rsidRDefault="000C6F45" w:rsidP="000C6F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6F4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CCCCGGGCTGCAGGAATTC</w:t>
            </w:r>
            <w:r w:rsidRPr="000C6F45">
              <w:rPr>
                <w:rFonts w:ascii="Times New Roman" w:hAnsi="Times New Roman" w:cs="Times New Roman"/>
                <w:sz w:val="18"/>
                <w:szCs w:val="18"/>
              </w:rPr>
              <w:t>GTAGCAAGGTAGCAGGTT</w:t>
            </w:r>
          </w:p>
        </w:tc>
        <w:tc>
          <w:tcPr>
            <w:tcW w:w="2560" w:type="dxa"/>
            <w:vMerge w:val="restart"/>
            <w:shd w:val="clear" w:color="auto" w:fill="auto"/>
          </w:tcPr>
          <w:p w14:paraId="7F6560E8" w14:textId="42860E93" w:rsidR="00A95D38" w:rsidRPr="00B84023" w:rsidRDefault="00760C06" w:rsidP="00760C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mplification of fragment including full length ORF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MKA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its native promoter and terminator DNA sequences f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plementation</w:t>
            </w:r>
          </w:p>
        </w:tc>
      </w:tr>
      <w:tr w:rsidR="00760C06" w:rsidRPr="00B84023" w14:paraId="6797D83A" w14:textId="77777777" w:rsidTr="00760C06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132382B0" w14:textId="5E0EC562" w:rsidR="00A95D38" w:rsidRPr="00B84023" w:rsidRDefault="000B742D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KA1-1532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auto"/>
          </w:tcPr>
          <w:p w14:paraId="5459579A" w14:textId="10802B0F" w:rsidR="00A95D38" w:rsidRPr="00E22622" w:rsidRDefault="00E22622" w:rsidP="00E2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2262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TAAGCTTGATATCGAATTC</w:t>
            </w:r>
            <w:r w:rsidRPr="00E22622">
              <w:rPr>
                <w:rFonts w:ascii="Times New Roman" w:hAnsi="Times New Roman" w:cs="Times New Roman"/>
                <w:sz w:val="18"/>
                <w:szCs w:val="18"/>
              </w:rPr>
              <w:t>CGTCCCTTGGACACTAAAT</w:t>
            </w:r>
          </w:p>
        </w:tc>
        <w:tc>
          <w:tcPr>
            <w:tcW w:w="2560" w:type="dxa"/>
            <w:vMerge/>
            <w:shd w:val="clear" w:color="auto" w:fill="auto"/>
          </w:tcPr>
          <w:p w14:paraId="02829B98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48FAC909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474F2A40" w14:textId="31A97DA9" w:rsidR="00A95D38" w:rsidRDefault="00760C06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KA1-GFP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4314A96C" w14:textId="1B3B8816" w:rsidR="00A95D38" w:rsidRPr="00760C06" w:rsidRDefault="00760C06" w:rsidP="00760C0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4"/>
                <w:szCs w:val="24"/>
              </w:rPr>
            </w:pPr>
            <w:r w:rsidRPr="00760C0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CCCGGGCTGCAGGAATTC</w:t>
            </w:r>
            <w:r w:rsidRPr="00760C06">
              <w:rPr>
                <w:rFonts w:ascii="Times New Roman" w:hAnsi="Times New Roman" w:cs="Times New Roman"/>
                <w:sz w:val="18"/>
                <w:szCs w:val="18"/>
              </w:rPr>
              <w:t>GTAGCAAGGTAGCAGGTT</w:t>
            </w:r>
          </w:p>
        </w:tc>
        <w:tc>
          <w:tcPr>
            <w:tcW w:w="2560" w:type="dxa"/>
            <w:vMerge w:val="restart"/>
            <w:shd w:val="clear" w:color="auto" w:fill="D9D9D9" w:themeFill="background1" w:themeFillShade="D9"/>
          </w:tcPr>
          <w:p w14:paraId="0AB47BB7" w14:textId="54082429" w:rsidR="00A95D38" w:rsidRPr="0005027D" w:rsidRDefault="00732BCF" w:rsidP="00732BC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native promoter region and full length ORF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MKA1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 for fusion with GFP tag</w:t>
            </w:r>
          </w:p>
        </w:tc>
      </w:tr>
      <w:tr w:rsidR="00760C06" w:rsidRPr="00B84023" w14:paraId="63D961A4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57FF48E4" w14:textId="7C139479" w:rsidR="00A95D38" w:rsidRDefault="00760C06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KA1-GFP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779C3EDF" w14:textId="01221AAF" w:rsidR="00A95D38" w:rsidRPr="000F045F" w:rsidRDefault="000F045F" w:rsidP="000F045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kern w:val="0"/>
                <w:sz w:val="24"/>
                <w:szCs w:val="24"/>
              </w:rPr>
            </w:pPr>
            <w:r w:rsidRPr="000F045F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GCTCCTCGCCCTTGCTCACCAT</w:t>
            </w:r>
            <w:r w:rsidRPr="000F045F">
              <w:rPr>
                <w:rFonts w:ascii="Times New Roman" w:hAnsi="Times New Roman" w:cs="Times New Roman"/>
                <w:sz w:val="18"/>
                <w:szCs w:val="18"/>
              </w:rPr>
              <w:t>TATGTGATCAACGTAGAACA</w:t>
            </w:r>
          </w:p>
        </w:tc>
        <w:tc>
          <w:tcPr>
            <w:tcW w:w="2560" w:type="dxa"/>
            <w:vMerge/>
            <w:shd w:val="clear" w:color="auto" w:fill="D9D9D9" w:themeFill="background1" w:themeFillShade="D9"/>
          </w:tcPr>
          <w:p w14:paraId="4024EE5E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128891DA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2583B416" w14:textId="63E693CC" w:rsidR="00A95D38" w:rsidRDefault="00DF7FE4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D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48A06BDC" w14:textId="32DE8994" w:rsidR="00A95D38" w:rsidRPr="00DF7FE4" w:rsidRDefault="00DF7FE4" w:rsidP="00DF7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7FE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GCCATGGAGGCCAGTGAATTC</w:t>
            </w:r>
            <w:r w:rsidRPr="00DF7FE4">
              <w:rPr>
                <w:rFonts w:ascii="Times New Roman" w:hAnsi="Times New Roman" w:cs="Times New Roman"/>
                <w:sz w:val="18"/>
                <w:szCs w:val="18"/>
              </w:rPr>
              <w:t>ATGAAGGCCTTACGGCGATC</w:t>
            </w:r>
          </w:p>
        </w:tc>
        <w:tc>
          <w:tcPr>
            <w:tcW w:w="2560" w:type="dxa"/>
            <w:vMerge w:val="restart"/>
            <w:shd w:val="clear" w:color="auto" w:fill="auto"/>
          </w:tcPr>
          <w:p w14:paraId="4D56B5C8" w14:textId="6CF17EEA" w:rsidR="00A95D38" w:rsidRPr="003563AC" w:rsidRDefault="004405FE" w:rsidP="004405FE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full-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 sequence</w:t>
            </w: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MKA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fusion with pGADT7 plasmid</w:t>
            </w:r>
          </w:p>
        </w:tc>
      </w:tr>
      <w:tr w:rsidR="00760C06" w:rsidRPr="00B84023" w14:paraId="3ABA5044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1C5003A8" w14:textId="755899D9" w:rsidR="00A95D38" w:rsidRDefault="00DF7FE4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D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auto"/>
          </w:tcPr>
          <w:p w14:paraId="44A904FE" w14:textId="42B52E6A" w:rsidR="00A95D38" w:rsidRPr="00DF7FE4" w:rsidRDefault="00DF7FE4" w:rsidP="00DF7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7FE4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ATGCCCACCCGGGTGGAATTC</w:t>
            </w:r>
            <w:r w:rsidRPr="00DF7FE4">
              <w:rPr>
                <w:rFonts w:ascii="Times New Roman" w:hAnsi="Times New Roman" w:cs="Times New Roman"/>
                <w:sz w:val="18"/>
                <w:szCs w:val="18"/>
              </w:rPr>
              <w:t>TTATATGTGATCAACGT</w:t>
            </w:r>
          </w:p>
        </w:tc>
        <w:tc>
          <w:tcPr>
            <w:tcW w:w="2560" w:type="dxa"/>
            <w:vMerge/>
            <w:shd w:val="clear" w:color="auto" w:fill="auto"/>
          </w:tcPr>
          <w:p w14:paraId="2331709F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628DEFBE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18A605A4" w14:textId="67FDA809" w:rsidR="00A95D38" w:rsidRPr="00A42400" w:rsidRDefault="00DF6D7C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AX1-BK</w:t>
            </w:r>
            <w:r w:rsidR="00A95D38" w:rsidRPr="00A42400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34331C40" w14:textId="72BBBA28" w:rsidR="00A95D38" w:rsidRPr="00DF6D7C" w:rsidRDefault="00DF6D7C" w:rsidP="00DF6D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B0000"/>
                <w:kern w:val="0"/>
                <w:sz w:val="16"/>
                <w:szCs w:val="16"/>
              </w:rPr>
            </w:pPr>
            <w:r w:rsidRPr="00DF6D7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GCCATGGAGGCCGAATTC</w:t>
            </w:r>
            <w:r w:rsidRPr="00DF6D7C">
              <w:rPr>
                <w:rFonts w:ascii="Times New Roman" w:hAnsi="Times New Roman" w:cs="Times New Roman"/>
                <w:sz w:val="18"/>
                <w:szCs w:val="18"/>
              </w:rPr>
              <w:t>ATGTTTGCTCGAGGGAAGTC</w:t>
            </w:r>
          </w:p>
        </w:tc>
        <w:tc>
          <w:tcPr>
            <w:tcW w:w="2560" w:type="dxa"/>
            <w:vMerge w:val="restart"/>
            <w:shd w:val="clear" w:color="auto" w:fill="D9D9D9" w:themeFill="background1" w:themeFillShade="D9"/>
          </w:tcPr>
          <w:p w14:paraId="27CF9B84" w14:textId="7F00872C" w:rsidR="00A95D38" w:rsidRPr="003563AC" w:rsidRDefault="002E5F37" w:rsidP="002E5F3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full-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 sequence</w:t>
            </w: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913462">
              <w:rPr>
                <w:rFonts w:ascii="Times New Roman" w:hAnsi="Times New Roman" w:cs="Times New Roman"/>
                <w:i/>
                <w:sz w:val="18"/>
                <w:szCs w:val="18"/>
              </w:rPr>
              <w:t>MoPAX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fusion with pGBKT7 plasmid</w:t>
            </w:r>
          </w:p>
        </w:tc>
      </w:tr>
      <w:tr w:rsidR="00760C06" w:rsidRPr="00B84023" w14:paraId="5C2EAA22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7A332F3A" w14:textId="2AA6AC55" w:rsidR="00A95D38" w:rsidRPr="00A42400" w:rsidRDefault="00DF6D7C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AX1-BK</w:t>
            </w:r>
            <w:r w:rsidR="00A95D38" w:rsidRPr="00A42400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18A7B0CB" w14:textId="359A98F7" w:rsidR="00A95D38" w:rsidRPr="00DF6D7C" w:rsidRDefault="00DF6D7C" w:rsidP="00DF6D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F6D7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ACGGATCGCCGGGAATTC</w:t>
            </w:r>
            <w:r w:rsidRPr="00DF6D7C">
              <w:rPr>
                <w:rFonts w:ascii="Times New Roman" w:hAnsi="Times New Roman" w:cs="Times New Roman"/>
                <w:sz w:val="18"/>
                <w:szCs w:val="18"/>
              </w:rPr>
              <w:t>TCAGCCCTTCAGCTCCC</w:t>
            </w:r>
          </w:p>
        </w:tc>
        <w:tc>
          <w:tcPr>
            <w:tcW w:w="2560" w:type="dxa"/>
            <w:vMerge/>
            <w:shd w:val="clear" w:color="auto" w:fill="D9D9D9" w:themeFill="background1" w:themeFillShade="D9"/>
          </w:tcPr>
          <w:p w14:paraId="743624CC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71F7CE3B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0541B64B" w14:textId="2F4587D4" w:rsidR="00A95D38" w:rsidRDefault="002E5F37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AX1-Flag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44FB09DA" w14:textId="212AF501" w:rsidR="00A95D38" w:rsidRPr="002E5F37" w:rsidRDefault="002E5F37" w:rsidP="002E5F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 w:rsidRPr="002E5F3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GGGTACTCAAATTGGTT</w:t>
            </w:r>
            <w:r w:rsidRPr="002E5F37">
              <w:rPr>
                <w:rFonts w:ascii="Times New Roman" w:hAnsi="Times New Roman" w:cs="Times New Roman"/>
                <w:sz w:val="18"/>
                <w:szCs w:val="18"/>
              </w:rPr>
              <w:t>CTCGAGAGTCATTGCGGCCAGAG</w:t>
            </w:r>
          </w:p>
        </w:tc>
        <w:tc>
          <w:tcPr>
            <w:tcW w:w="2560" w:type="dxa"/>
            <w:vMerge w:val="restart"/>
            <w:shd w:val="clear" w:color="auto" w:fill="auto"/>
          </w:tcPr>
          <w:p w14:paraId="6DB5C948" w14:textId="5D549F48" w:rsidR="00A95D38" w:rsidRPr="003679AD" w:rsidRDefault="002E5F37" w:rsidP="00F81B9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native promoter region and full length ORF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</w:t>
            </w:r>
            <w:r w:rsidR="00F81B92">
              <w:rPr>
                <w:rFonts w:ascii="Times New Roman" w:hAnsi="Times New Roman" w:cs="Times New Roman"/>
                <w:i/>
                <w:sz w:val="18"/>
                <w:szCs w:val="18"/>
              </w:rPr>
              <w:t>PAX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 for fusion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 tag</w:t>
            </w:r>
          </w:p>
        </w:tc>
      </w:tr>
      <w:tr w:rsidR="00760C06" w:rsidRPr="00B84023" w14:paraId="246C682A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4AAFB009" w14:textId="04D67BAD" w:rsidR="00A95D38" w:rsidRDefault="002E5F37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AX1-Flag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auto"/>
          </w:tcPr>
          <w:p w14:paraId="510113D3" w14:textId="18485A9E" w:rsidR="00A95D38" w:rsidRPr="002E5F37" w:rsidRDefault="002E5F37" w:rsidP="002E5F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FF0000"/>
                <w:kern w:val="0"/>
                <w:sz w:val="16"/>
                <w:szCs w:val="16"/>
              </w:rPr>
            </w:pPr>
            <w:r w:rsidRPr="002E5F3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TCATGGTCTTTGTAGTC</w:t>
            </w:r>
            <w:r w:rsidRPr="002E5F37">
              <w:rPr>
                <w:rFonts w:ascii="Times New Roman" w:hAnsi="Times New Roman" w:cs="Times New Roman"/>
                <w:sz w:val="18"/>
                <w:szCs w:val="18"/>
              </w:rPr>
              <w:t>GCCCTTCAGCTCCCTCG</w:t>
            </w:r>
          </w:p>
        </w:tc>
        <w:tc>
          <w:tcPr>
            <w:tcW w:w="2560" w:type="dxa"/>
            <w:vMerge/>
            <w:shd w:val="clear" w:color="auto" w:fill="auto"/>
          </w:tcPr>
          <w:p w14:paraId="3162553A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7A7BF657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6DE4E1C8" w14:textId="1B5E248D" w:rsidR="00A95D38" w:rsidRDefault="002E5F37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st50-BK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00B69D49" w14:textId="101C34FF" w:rsidR="00A95D38" w:rsidRPr="002E5F37" w:rsidRDefault="002E5F37" w:rsidP="002E5F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B0000"/>
                <w:kern w:val="0"/>
                <w:sz w:val="16"/>
                <w:szCs w:val="16"/>
              </w:rPr>
            </w:pPr>
            <w:r w:rsidRPr="002E5F3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GCCATGGAGGCCGAATTC</w:t>
            </w:r>
            <w:r w:rsidRPr="002E5F37">
              <w:rPr>
                <w:rFonts w:ascii="Times New Roman" w:hAnsi="Times New Roman" w:cs="Times New Roman"/>
                <w:sz w:val="18"/>
                <w:szCs w:val="18"/>
              </w:rPr>
              <w:t>ATGAGCTTCAACACGGGGAC</w:t>
            </w:r>
          </w:p>
        </w:tc>
        <w:tc>
          <w:tcPr>
            <w:tcW w:w="2560" w:type="dxa"/>
            <w:vMerge w:val="restart"/>
            <w:shd w:val="clear" w:color="auto" w:fill="D9D9D9" w:themeFill="background1" w:themeFillShade="D9"/>
          </w:tcPr>
          <w:p w14:paraId="78BCB516" w14:textId="46D26286" w:rsidR="00A95D38" w:rsidRPr="00B84023" w:rsidRDefault="00FF5A99" w:rsidP="00FF5A9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full-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 sequence</w:t>
            </w: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ST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fusion with pGBKT7 plasmid</w:t>
            </w:r>
          </w:p>
        </w:tc>
      </w:tr>
      <w:tr w:rsidR="00760C06" w:rsidRPr="00B84023" w14:paraId="7CB84F97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00A65BD3" w14:textId="08BFDCAA" w:rsidR="00A95D38" w:rsidRDefault="002E5F37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st50-BK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091D56A4" w14:textId="0DDFED82" w:rsidR="00A95D38" w:rsidRPr="00913462" w:rsidRDefault="00913462" w:rsidP="0091346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346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ACGGATCGCCGGGAATTC</w:t>
            </w:r>
            <w:r w:rsidRPr="00913462">
              <w:rPr>
                <w:rFonts w:ascii="Times New Roman" w:hAnsi="Times New Roman" w:cs="Times New Roman"/>
                <w:sz w:val="18"/>
                <w:szCs w:val="18"/>
              </w:rPr>
              <w:t>TCATATTATTCCTCCTGGGG</w:t>
            </w:r>
          </w:p>
        </w:tc>
        <w:tc>
          <w:tcPr>
            <w:tcW w:w="2560" w:type="dxa"/>
            <w:vMerge/>
            <w:shd w:val="clear" w:color="auto" w:fill="D9D9D9" w:themeFill="background1" w:themeFillShade="D9"/>
          </w:tcPr>
          <w:p w14:paraId="459192C4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1C7F8A17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45D2490B" w14:textId="46FEB836" w:rsidR="00A95D38" w:rsidRDefault="00880CB5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st50-Flag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5670" w:type="dxa"/>
            <w:shd w:val="clear" w:color="auto" w:fill="auto"/>
          </w:tcPr>
          <w:p w14:paraId="2F490822" w14:textId="3B6EC26C" w:rsidR="00A95D38" w:rsidRPr="00880CB5" w:rsidRDefault="00880CB5" w:rsidP="00880CB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 w:rsidRPr="00880CB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GGGTACTCAAATTGGTT</w:t>
            </w:r>
            <w:r w:rsidRPr="00880CB5">
              <w:rPr>
                <w:rFonts w:ascii="Times New Roman" w:hAnsi="Times New Roman" w:cs="Times New Roman"/>
                <w:sz w:val="18"/>
                <w:szCs w:val="18"/>
              </w:rPr>
              <w:t>CTCGAGAACCGCTGTCCGTCCATT</w:t>
            </w:r>
          </w:p>
        </w:tc>
        <w:tc>
          <w:tcPr>
            <w:tcW w:w="2560" w:type="dxa"/>
            <w:vMerge w:val="restart"/>
            <w:shd w:val="clear" w:color="auto" w:fill="auto"/>
          </w:tcPr>
          <w:p w14:paraId="1FC9D1BA" w14:textId="3E4ED9D8" w:rsidR="00A95D38" w:rsidRPr="00B84023" w:rsidRDefault="00F81B92" w:rsidP="00F63E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native promoter region and full length ORF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ST50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 for fusion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 tag</w:t>
            </w:r>
          </w:p>
        </w:tc>
      </w:tr>
      <w:tr w:rsidR="00760C06" w:rsidRPr="00B84023" w14:paraId="50A167F0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63E14CB3" w14:textId="1D89C23D" w:rsidR="00A95D38" w:rsidRDefault="00880CB5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st50-Flag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5670" w:type="dxa"/>
            <w:shd w:val="clear" w:color="auto" w:fill="auto"/>
          </w:tcPr>
          <w:p w14:paraId="55485FA5" w14:textId="1AC644D5" w:rsidR="00A95D38" w:rsidRPr="00880CB5" w:rsidRDefault="00880CB5" w:rsidP="00720F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FF0000"/>
                <w:kern w:val="0"/>
                <w:sz w:val="16"/>
                <w:szCs w:val="16"/>
              </w:rPr>
            </w:pPr>
            <w:r w:rsidRPr="00880CB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TCATGGTCTTTGTAGTC</w:t>
            </w:r>
            <w:r w:rsidRPr="00720FCA">
              <w:rPr>
                <w:rFonts w:ascii="Times New Roman" w:hAnsi="Times New Roman" w:cs="Times New Roman"/>
                <w:sz w:val="18"/>
                <w:szCs w:val="18"/>
              </w:rPr>
              <w:t>TATTATTCCTCCTGGGG</w:t>
            </w:r>
          </w:p>
        </w:tc>
        <w:tc>
          <w:tcPr>
            <w:tcW w:w="2560" w:type="dxa"/>
            <w:vMerge/>
            <w:shd w:val="clear" w:color="auto" w:fill="auto"/>
          </w:tcPr>
          <w:p w14:paraId="548A1701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2710B4E2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5B1D5593" w14:textId="214AC548" w:rsidR="00A95D38" w:rsidRDefault="00F81B92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6-BK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0F68DE1E" w14:textId="3080978E" w:rsidR="00A95D38" w:rsidRPr="00F81B92" w:rsidRDefault="00F81B92" w:rsidP="00F81B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81B92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GCCATGGAGGCCGAATTC</w:t>
            </w:r>
            <w:r w:rsidRPr="00F81B92">
              <w:rPr>
                <w:rFonts w:ascii="Times New Roman" w:hAnsi="Times New Roman" w:cs="Times New Roman"/>
                <w:sz w:val="18"/>
                <w:szCs w:val="18"/>
              </w:rPr>
              <w:t>ATGATGTTTTGCCAAA</w:t>
            </w:r>
          </w:p>
        </w:tc>
        <w:tc>
          <w:tcPr>
            <w:tcW w:w="2560" w:type="dxa"/>
            <w:vMerge w:val="restart"/>
            <w:shd w:val="clear" w:color="auto" w:fill="D9D9D9" w:themeFill="background1" w:themeFillShade="D9"/>
          </w:tcPr>
          <w:p w14:paraId="451DE616" w14:textId="00246C44" w:rsidR="00A95D38" w:rsidRPr="00B75379" w:rsidRDefault="003223DC" w:rsidP="003223D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full-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 sequence</w:t>
            </w: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ATG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fusion with pGBKT7 plasmid</w:t>
            </w:r>
          </w:p>
        </w:tc>
      </w:tr>
      <w:tr w:rsidR="00760C06" w:rsidRPr="00B84023" w14:paraId="773D99C1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46F8023D" w14:textId="7AEE86FC" w:rsidR="00A95D38" w:rsidRDefault="00F81B92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6-BK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337ACA95" w14:textId="4EDF3AA0" w:rsidR="00A95D38" w:rsidRPr="00F2253D" w:rsidRDefault="00F2253D" w:rsidP="00F2253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2253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ACGGATCGCCGGGAATTC</w:t>
            </w:r>
            <w:r w:rsidRPr="00F2253D">
              <w:rPr>
                <w:rFonts w:ascii="Times New Roman" w:hAnsi="Times New Roman" w:cs="Times New Roman"/>
                <w:sz w:val="18"/>
                <w:szCs w:val="18"/>
              </w:rPr>
              <w:t>TTAGGTCGAGCTTGAGC</w:t>
            </w:r>
          </w:p>
        </w:tc>
        <w:tc>
          <w:tcPr>
            <w:tcW w:w="2560" w:type="dxa"/>
            <w:vMerge/>
            <w:shd w:val="clear" w:color="auto" w:fill="D9D9D9" w:themeFill="background1" w:themeFillShade="D9"/>
          </w:tcPr>
          <w:p w14:paraId="08BA899A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3C6926B4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114085E4" w14:textId="0F254603" w:rsidR="00A95D38" w:rsidRDefault="003223DC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6-Flag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auto"/>
          </w:tcPr>
          <w:p w14:paraId="735D2A35" w14:textId="2B2C48F0" w:rsidR="00A95D38" w:rsidRPr="003223DC" w:rsidRDefault="003223DC" w:rsidP="003223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 w:rsidRPr="003223D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GGGTACTCAAATTGGTT</w:t>
            </w:r>
            <w:r w:rsidRPr="003223DC">
              <w:rPr>
                <w:rFonts w:ascii="Times New Roman" w:hAnsi="Times New Roman" w:cs="Times New Roman"/>
                <w:sz w:val="18"/>
                <w:szCs w:val="18"/>
              </w:rPr>
              <w:t>CTCGAGCAGAACCGAACTCTACAACG</w:t>
            </w:r>
          </w:p>
        </w:tc>
        <w:tc>
          <w:tcPr>
            <w:tcW w:w="2560" w:type="dxa"/>
            <w:vMerge w:val="restart"/>
            <w:shd w:val="clear" w:color="auto" w:fill="auto"/>
          </w:tcPr>
          <w:p w14:paraId="58291DCD" w14:textId="4C484173" w:rsidR="00A95D38" w:rsidRPr="00B84023" w:rsidRDefault="00E20AE6" w:rsidP="00E20AE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native promoter region and full length ORF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ATG6 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for fusion 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 tag</w:t>
            </w:r>
          </w:p>
        </w:tc>
      </w:tr>
      <w:tr w:rsidR="00760C06" w:rsidRPr="00B84023" w14:paraId="3DA0AB19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28FE8A14" w14:textId="27D387CE" w:rsidR="00A95D38" w:rsidRDefault="003223DC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6-Flag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auto"/>
          </w:tcPr>
          <w:p w14:paraId="4803EE11" w14:textId="408B588A" w:rsidR="00A95D38" w:rsidRPr="00487F3B" w:rsidRDefault="00487F3B" w:rsidP="00487F3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 w:rsidRPr="00487F3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TCATGGTCTTTGTAGTC</w:t>
            </w:r>
            <w:r w:rsidRPr="00487F3B">
              <w:rPr>
                <w:rFonts w:ascii="Times New Roman" w:hAnsi="Times New Roman" w:cs="Times New Roman"/>
                <w:sz w:val="18"/>
                <w:szCs w:val="18"/>
              </w:rPr>
              <w:t>GGTCGAGCTTGAGCCCAAAAC</w:t>
            </w:r>
          </w:p>
        </w:tc>
        <w:tc>
          <w:tcPr>
            <w:tcW w:w="2560" w:type="dxa"/>
            <w:vMerge/>
            <w:shd w:val="clear" w:color="auto" w:fill="auto"/>
          </w:tcPr>
          <w:p w14:paraId="59D0E2FB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4128E302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57D0B7D8" w14:textId="6622100A" w:rsidR="00A95D38" w:rsidRDefault="00557CDB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13-BK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F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7D29CA88" w14:textId="6A557C5F" w:rsidR="00A95D38" w:rsidRPr="00557CDB" w:rsidRDefault="00557CDB" w:rsidP="00557C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8B0000"/>
                <w:kern w:val="0"/>
                <w:sz w:val="16"/>
                <w:szCs w:val="16"/>
              </w:rPr>
            </w:pPr>
            <w:r w:rsidRPr="00557CD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GCCATGGAGGCCGAATTC</w:t>
            </w:r>
            <w:r w:rsidRPr="00557CDB">
              <w:rPr>
                <w:rFonts w:ascii="Times New Roman" w:hAnsi="Times New Roman" w:cs="Times New Roman"/>
                <w:sz w:val="18"/>
                <w:szCs w:val="18"/>
              </w:rPr>
              <w:t>ATGCATCAACAGTCCCGCTA</w:t>
            </w:r>
          </w:p>
        </w:tc>
        <w:tc>
          <w:tcPr>
            <w:tcW w:w="2560" w:type="dxa"/>
            <w:vMerge w:val="restart"/>
            <w:shd w:val="clear" w:color="auto" w:fill="D9D9D9" w:themeFill="background1" w:themeFillShade="D9"/>
          </w:tcPr>
          <w:p w14:paraId="474BC748" w14:textId="367FC9B0" w:rsidR="00A95D38" w:rsidRPr="00B84023" w:rsidRDefault="00557CDB" w:rsidP="00F63E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full-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 sequence</w:t>
            </w: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ATG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fusion with pGBKT7 plasmid</w:t>
            </w:r>
          </w:p>
        </w:tc>
      </w:tr>
      <w:tr w:rsidR="00760C06" w:rsidRPr="00B84023" w14:paraId="6DC16AD7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58999300" w14:textId="3B5A6A9B" w:rsidR="00A95D38" w:rsidRDefault="00557CDB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13-BK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-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16A94796" w14:textId="47FE2237" w:rsidR="00A95D38" w:rsidRPr="00557CDB" w:rsidRDefault="00557CDB" w:rsidP="00557C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57CD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ACGGATCGCCGGGAATTC</w:t>
            </w:r>
            <w:r w:rsidRPr="00557CDB">
              <w:rPr>
                <w:rFonts w:ascii="Times New Roman" w:hAnsi="Times New Roman" w:cs="Times New Roman"/>
                <w:sz w:val="18"/>
                <w:szCs w:val="18"/>
              </w:rPr>
              <w:t>TCACCAGCCTCGCCTTGTG</w:t>
            </w:r>
          </w:p>
        </w:tc>
        <w:tc>
          <w:tcPr>
            <w:tcW w:w="2560" w:type="dxa"/>
            <w:vMerge/>
            <w:shd w:val="clear" w:color="auto" w:fill="D9D9D9" w:themeFill="background1" w:themeFillShade="D9"/>
          </w:tcPr>
          <w:p w14:paraId="772BFE23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219A553D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302CAA20" w14:textId="1052955A" w:rsidR="00A95D38" w:rsidRDefault="00557CDB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13-Flag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5670" w:type="dxa"/>
            <w:shd w:val="clear" w:color="auto" w:fill="auto"/>
          </w:tcPr>
          <w:p w14:paraId="3C875662" w14:textId="5153B1C5" w:rsidR="00A95D38" w:rsidRPr="00557CDB" w:rsidRDefault="00557CDB" w:rsidP="00557CD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kern w:val="0"/>
                <w:sz w:val="16"/>
                <w:szCs w:val="16"/>
              </w:rPr>
            </w:pPr>
            <w:r w:rsidRPr="00557CD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GTACTCAAATTGGTT</w:t>
            </w:r>
            <w:r w:rsidRPr="00557CDB">
              <w:rPr>
                <w:rFonts w:ascii="Times New Roman" w:hAnsi="Times New Roman" w:cs="Times New Roman"/>
                <w:sz w:val="18"/>
                <w:szCs w:val="18"/>
              </w:rPr>
              <w:t>CTCGAGATCGCCCAAATCACAACA</w:t>
            </w:r>
          </w:p>
        </w:tc>
        <w:tc>
          <w:tcPr>
            <w:tcW w:w="2560" w:type="dxa"/>
            <w:vMerge w:val="restart"/>
            <w:shd w:val="clear" w:color="auto" w:fill="auto"/>
          </w:tcPr>
          <w:p w14:paraId="2F09AF64" w14:textId="42690DF9" w:rsidR="00A95D38" w:rsidRPr="00B84023" w:rsidRDefault="00230A49" w:rsidP="00F63E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native promoter region and full length ORF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oATG13 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for fusion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  <w:r w:rsidRPr="00B80CFA">
              <w:rPr>
                <w:rFonts w:ascii="Times New Roman" w:hAnsi="Times New Roman" w:cs="Times New Roman"/>
                <w:sz w:val="18"/>
                <w:szCs w:val="18"/>
              </w:rPr>
              <w:t xml:space="preserve"> tag</w:t>
            </w:r>
          </w:p>
        </w:tc>
      </w:tr>
      <w:tr w:rsidR="00760C06" w:rsidRPr="00B84023" w14:paraId="0F74AFCE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38C4CAB2" w14:textId="3D60BBB9" w:rsidR="00A95D38" w:rsidRDefault="00557CDB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G13-Flag-</w:t>
            </w:r>
            <w:r w:rsidR="00A95D38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5670" w:type="dxa"/>
            <w:shd w:val="clear" w:color="auto" w:fill="auto"/>
          </w:tcPr>
          <w:p w14:paraId="70A0D7B7" w14:textId="4E87152D" w:rsidR="00A95D38" w:rsidRPr="002C320D" w:rsidRDefault="002C320D" w:rsidP="002C32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2C320D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TCATGGTCTTTGTAGTC</w:t>
            </w:r>
            <w:r w:rsidRPr="002C320D">
              <w:rPr>
                <w:rFonts w:ascii="Times New Roman" w:hAnsi="Times New Roman" w:cs="Times New Roman"/>
                <w:sz w:val="18"/>
                <w:szCs w:val="18"/>
              </w:rPr>
              <w:t>CCAGCCTCGCCTTGTGATTC</w:t>
            </w:r>
          </w:p>
        </w:tc>
        <w:tc>
          <w:tcPr>
            <w:tcW w:w="2560" w:type="dxa"/>
            <w:vMerge/>
            <w:shd w:val="clear" w:color="auto" w:fill="auto"/>
          </w:tcPr>
          <w:p w14:paraId="65808B81" w14:textId="77777777" w:rsidR="00A95D38" w:rsidRPr="00B84023" w:rsidRDefault="00A95D38" w:rsidP="00F63E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5A9118FB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0A892072" w14:textId="0D46FADF" w:rsidR="00A95D38" w:rsidRDefault="00230A49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C15-BK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49AE6824" w14:textId="4752542C" w:rsidR="00A95D38" w:rsidRPr="00986A33" w:rsidRDefault="00230A49" w:rsidP="00F63E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7CD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GCCATGGAGGCCGAATTC</w:t>
            </w:r>
            <w:r w:rsidRPr="00230A49">
              <w:rPr>
                <w:rFonts w:ascii="Times New Roman" w:hAnsi="Times New Roman" w:cs="Times New Roman"/>
                <w:sz w:val="18"/>
                <w:szCs w:val="18"/>
              </w:rPr>
              <w:t>ATGCCGCGGAAGCCACAGTC</w:t>
            </w:r>
          </w:p>
        </w:tc>
        <w:tc>
          <w:tcPr>
            <w:tcW w:w="2560" w:type="dxa"/>
            <w:vMerge w:val="restart"/>
            <w:shd w:val="clear" w:color="auto" w:fill="D9D9D9" w:themeFill="background1" w:themeFillShade="D9"/>
          </w:tcPr>
          <w:p w14:paraId="42DE05CB" w14:textId="4D70F620" w:rsidR="00A95D38" w:rsidRPr="00B84023" w:rsidRDefault="00230A49" w:rsidP="00230A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the full-leng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 sequence</w:t>
            </w: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SEC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fusion with pGBKT7 plasmid</w:t>
            </w:r>
          </w:p>
        </w:tc>
      </w:tr>
      <w:tr w:rsidR="00760C06" w:rsidRPr="00B84023" w14:paraId="72B904F7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0B784607" w14:textId="1EE9D386" w:rsidR="00A95D38" w:rsidRDefault="00230A49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EC15-BK-</w:t>
            </w:r>
            <w:r w:rsidR="00A95D38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R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20234327" w14:textId="2A73CAD6" w:rsidR="00A95D38" w:rsidRPr="00986A33" w:rsidRDefault="00230A49" w:rsidP="00F63E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57CD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ACGGATCGCCGGGAATTC</w:t>
            </w:r>
            <w:r w:rsidRPr="00557C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GCTGAAACCAAAACGAG</w:t>
            </w:r>
          </w:p>
        </w:tc>
        <w:tc>
          <w:tcPr>
            <w:tcW w:w="2560" w:type="dxa"/>
            <w:vMerge/>
            <w:shd w:val="clear" w:color="auto" w:fill="D9D9D9" w:themeFill="background1" w:themeFillShade="D9"/>
          </w:tcPr>
          <w:p w14:paraId="03D3E306" w14:textId="77777777" w:rsidR="00A95D38" w:rsidRPr="00B84023" w:rsidRDefault="00A95D38" w:rsidP="00F63E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0C06" w:rsidRPr="00B84023" w14:paraId="3AA81613" w14:textId="77777777" w:rsidTr="00760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3F0062E1" w14:textId="116182FC" w:rsidR="00A95D38" w:rsidRDefault="00A45860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KA1-RT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F</w:t>
            </w:r>
          </w:p>
        </w:tc>
        <w:tc>
          <w:tcPr>
            <w:tcW w:w="5670" w:type="dxa"/>
            <w:shd w:val="clear" w:color="auto" w:fill="auto"/>
          </w:tcPr>
          <w:p w14:paraId="0CDE21FD" w14:textId="7DEB56DB" w:rsidR="00A95D38" w:rsidRPr="00A45860" w:rsidRDefault="00A45860" w:rsidP="00A4586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A45860">
              <w:rPr>
                <w:rFonts w:ascii="Times New Roman" w:hAnsi="Times New Roman" w:cs="Times New Roman"/>
                <w:sz w:val="18"/>
                <w:szCs w:val="18"/>
              </w:rPr>
              <w:t>TCCTGACCGAGTTCCCTG</w:t>
            </w:r>
          </w:p>
        </w:tc>
        <w:tc>
          <w:tcPr>
            <w:tcW w:w="2560" w:type="dxa"/>
            <w:vMerge w:val="restart"/>
            <w:shd w:val="clear" w:color="auto" w:fill="auto"/>
          </w:tcPr>
          <w:p w14:paraId="40CAAEFE" w14:textId="64BA2969" w:rsidR="00A95D38" w:rsidRPr="00B84023" w:rsidRDefault="00A95D38" w:rsidP="0042654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 w:rsidR="0042654A">
              <w:rPr>
                <w:rFonts w:ascii="Times New Roman" w:hAnsi="Times New Roman" w:cs="Times New Roman"/>
                <w:sz w:val="18"/>
                <w:szCs w:val="18"/>
              </w:rPr>
              <w:t xml:space="preserve">the fragment using for </w:t>
            </w:r>
            <w:proofErr w:type="spellStart"/>
            <w:r w:rsidR="0042654A"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 w:rsidR="0042654A">
              <w:rPr>
                <w:rFonts w:ascii="Times New Roman" w:hAnsi="Times New Roman" w:cs="Times New Roman"/>
                <w:sz w:val="18"/>
                <w:szCs w:val="18"/>
              </w:rPr>
              <w:t xml:space="preserve">-PCR to detecting the expression level of </w:t>
            </w:r>
            <w:r w:rsidR="0042654A" w:rsidRPr="0042654A">
              <w:rPr>
                <w:rFonts w:ascii="Times New Roman" w:hAnsi="Times New Roman" w:cs="Times New Roman"/>
                <w:i/>
                <w:sz w:val="18"/>
                <w:szCs w:val="18"/>
              </w:rPr>
              <w:t>MoMKA1</w:t>
            </w:r>
          </w:p>
        </w:tc>
      </w:tr>
      <w:tr w:rsidR="00760C06" w:rsidRPr="00B84023" w14:paraId="7A7175ED" w14:textId="77777777" w:rsidTr="00760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auto"/>
          </w:tcPr>
          <w:p w14:paraId="5D639B89" w14:textId="3E0111D4" w:rsidR="00A95D38" w:rsidRDefault="00A45860" w:rsidP="00F63E56">
            <w:pPr>
              <w:spacing w:line="36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KA1-RT-</w:t>
            </w:r>
            <w:r w:rsidR="00A95D38">
              <w:rPr>
                <w:rFonts w:ascii="Times New Roman" w:hAnsi="Times New Roman" w:cs="Times New Roman"/>
                <w:b w:val="0"/>
                <w:sz w:val="18"/>
                <w:szCs w:val="18"/>
              </w:rPr>
              <w:t>R</w:t>
            </w:r>
          </w:p>
        </w:tc>
        <w:tc>
          <w:tcPr>
            <w:tcW w:w="5670" w:type="dxa"/>
            <w:shd w:val="clear" w:color="auto" w:fill="auto"/>
          </w:tcPr>
          <w:p w14:paraId="5152BF4B" w14:textId="4188296B" w:rsidR="00A95D38" w:rsidRPr="00A45860" w:rsidRDefault="00A45860" w:rsidP="00A4586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A45860">
              <w:rPr>
                <w:rFonts w:ascii="Times New Roman" w:hAnsi="Times New Roman" w:cs="Times New Roman"/>
                <w:sz w:val="18"/>
                <w:szCs w:val="18"/>
              </w:rPr>
              <w:t>GCGAAGATTGTTGTGACCC</w:t>
            </w:r>
          </w:p>
        </w:tc>
        <w:tc>
          <w:tcPr>
            <w:tcW w:w="2560" w:type="dxa"/>
            <w:vMerge/>
            <w:shd w:val="clear" w:color="auto" w:fill="auto"/>
          </w:tcPr>
          <w:p w14:paraId="6E8188FE" w14:textId="77777777" w:rsidR="00A95D38" w:rsidRPr="00B84023" w:rsidRDefault="00A95D38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12AF" w:rsidRPr="00B84023" w14:paraId="4785AA50" w14:textId="77777777" w:rsidTr="002A1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D9D9D9" w:themeFill="background1" w:themeFillShade="D9"/>
          </w:tcPr>
          <w:p w14:paraId="46B511A2" w14:textId="67A2C3D6" w:rsidR="002A12AF" w:rsidRPr="002A12AF" w:rsidRDefault="002A12AF" w:rsidP="00F63E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12AF">
              <w:rPr>
                <w:rFonts w:ascii="Times New Roman" w:hAnsi="Times New Roman" w:cs="Times New Roman"/>
                <w:b w:val="0"/>
                <w:sz w:val="18"/>
                <w:szCs w:val="18"/>
              </w:rPr>
              <w:t>P-F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2B725D17" w14:textId="6A66DB0E" w:rsidR="002A12AF" w:rsidRPr="002A12AF" w:rsidRDefault="002A12AF" w:rsidP="002A12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kern w:val="0"/>
                <w:sz w:val="14"/>
                <w:szCs w:val="14"/>
              </w:rPr>
            </w:pPr>
            <w:r w:rsidRPr="002A12AF">
              <w:rPr>
                <w:rFonts w:ascii="Times New Roman" w:hAnsi="Times New Roman" w:cs="Times New Roman"/>
                <w:sz w:val="18"/>
                <w:szCs w:val="18"/>
              </w:rPr>
              <w:t>ACGGTCGGTTGGTAAGGT</w:t>
            </w:r>
          </w:p>
        </w:tc>
        <w:tc>
          <w:tcPr>
            <w:tcW w:w="2560" w:type="dxa"/>
            <w:vMerge w:val="restart"/>
            <w:shd w:val="clear" w:color="auto" w:fill="D9D9D9" w:themeFill="background1" w:themeFillShade="D9"/>
          </w:tcPr>
          <w:p w14:paraId="5D6A066F" w14:textId="2819F372" w:rsidR="002A12AF" w:rsidRPr="002A12AF" w:rsidRDefault="002A12AF" w:rsidP="00F63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12AF">
              <w:rPr>
                <w:rFonts w:ascii="Times New Roman" w:hAnsi="Times New Roman" w:cs="Times New Roman"/>
                <w:sz w:val="18"/>
                <w:szCs w:val="18"/>
              </w:rPr>
              <w:t>Amoplification</w:t>
            </w:r>
            <w:proofErr w:type="spellEnd"/>
            <w:r w:rsidRPr="002A12AF">
              <w:rPr>
                <w:rFonts w:ascii="Times New Roman" w:hAnsi="Times New Roman" w:cs="Times New Roman"/>
                <w:sz w:val="18"/>
                <w:szCs w:val="18"/>
              </w:rPr>
              <w:t xml:space="preserve"> of the fragment using for southern blot to confirm the deletion of </w:t>
            </w:r>
            <w:r w:rsidRPr="002A12AF">
              <w:rPr>
                <w:rFonts w:ascii="Times New Roman" w:hAnsi="Times New Roman" w:cs="Times New Roman"/>
                <w:i/>
                <w:sz w:val="18"/>
                <w:szCs w:val="18"/>
              </w:rPr>
              <w:t>MoMKA1</w:t>
            </w:r>
          </w:p>
        </w:tc>
      </w:tr>
      <w:tr w:rsidR="002A12AF" w:rsidRPr="00B84023" w14:paraId="05E9368E" w14:textId="77777777" w:rsidTr="00DF7E00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bottom w:val="nil"/>
            </w:tcBorders>
            <w:shd w:val="clear" w:color="auto" w:fill="D9D9D9" w:themeFill="background1" w:themeFillShade="D9"/>
          </w:tcPr>
          <w:p w14:paraId="3B625300" w14:textId="56D6A113" w:rsidR="002A12AF" w:rsidRPr="002A12AF" w:rsidRDefault="002A12AF" w:rsidP="00F63E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12AF">
              <w:rPr>
                <w:rFonts w:ascii="Times New Roman" w:hAnsi="Times New Roman" w:cs="Times New Roman"/>
                <w:b w:val="0"/>
                <w:sz w:val="18"/>
                <w:szCs w:val="18"/>
              </w:rPr>
              <w:t>P-R</w:t>
            </w:r>
          </w:p>
        </w:tc>
        <w:tc>
          <w:tcPr>
            <w:tcW w:w="5670" w:type="dxa"/>
            <w:tcBorders>
              <w:bottom w:val="nil"/>
            </w:tcBorders>
            <w:shd w:val="clear" w:color="auto" w:fill="D9D9D9" w:themeFill="background1" w:themeFillShade="D9"/>
          </w:tcPr>
          <w:p w14:paraId="4616F1DA" w14:textId="1D034851" w:rsidR="002A12AF" w:rsidRPr="002A12AF" w:rsidRDefault="002A12AF" w:rsidP="002A12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kern w:val="0"/>
                <w:sz w:val="14"/>
                <w:szCs w:val="14"/>
              </w:rPr>
            </w:pPr>
            <w:r w:rsidRPr="002A12AF">
              <w:rPr>
                <w:rFonts w:ascii="Times New Roman" w:hAnsi="Times New Roman" w:cs="Times New Roman"/>
                <w:sz w:val="18"/>
                <w:szCs w:val="18"/>
              </w:rPr>
              <w:t>CGTATGTTCGGCGTCAG</w:t>
            </w:r>
          </w:p>
        </w:tc>
        <w:tc>
          <w:tcPr>
            <w:tcW w:w="2560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14:paraId="794923A4" w14:textId="77777777" w:rsidR="002A12AF" w:rsidRPr="002A12AF" w:rsidRDefault="002A12AF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7E00" w:rsidRPr="00B84023" w14:paraId="04A18E1C" w14:textId="77777777" w:rsidTr="00DF7E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005C23DD" w14:textId="56EF4DCF" w:rsidR="00DF7E00" w:rsidRPr="002A12AF" w:rsidRDefault="00DF7E00" w:rsidP="00F63E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7E00">
              <w:rPr>
                <w:rFonts w:ascii="Times New Roman" w:hAnsi="Times New Roman" w:cs="Times New Roman"/>
                <w:b w:val="0"/>
                <w:sz w:val="18"/>
                <w:szCs w:val="18"/>
              </w:rPr>
              <w:t>ATG13-RT-F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9D8907A" w14:textId="22F79C1B" w:rsidR="00DF7E00" w:rsidRPr="007A64D6" w:rsidRDefault="007A64D6" w:rsidP="007A64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A64D6">
              <w:rPr>
                <w:rFonts w:ascii="Times New Roman" w:hAnsi="Times New Roman" w:cs="Times New Roman"/>
                <w:sz w:val="18"/>
                <w:szCs w:val="18"/>
              </w:rPr>
              <w:t>GGAACCCGTGCCTGATTT</w:t>
            </w:r>
          </w:p>
        </w:tc>
        <w:tc>
          <w:tcPr>
            <w:tcW w:w="256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42B8532" w14:textId="4504495B" w:rsidR="00DF7E00" w:rsidRPr="002A12AF" w:rsidRDefault="004003E9" w:rsidP="004003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6AE1">
              <w:rPr>
                <w:rFonts w:ascii="Times New Roman" w:hAnsi="Times New Roman" w:cs="Times New Roman"/>
                <w:sz w:val="18"/>
                <w:szCs w:val="18"/>
              </w:rPr>
              <w:t xml:space="preserve">Amplification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fragment using f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PCR to detecting the expression level of </w:t>
            </w:r>
            <w:r w:rsidRPr="0042654A">
              <w:rPr>
                <w:rFonts w:ascii="Times New Roman" w:hAnsi="Times New Roman" w:cs="Times New Roman"/>
                <w:i/>
                <w:sz w:val="18"/>
                <w:szCs w:val="18"/>
              </w:rPr>
              <w:t>Mo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TG</w:t>
            </w:r>
            <w:r w:rsidRPr="0042654A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3</w:t>
            </w:r>
          </w:p>
        </w:tc>
      </w:tr>
      <w:tr w:rsidR="00DF7E00" w:rsidRPr="00B84023" w14:paraId="5C641138" w14:textId="77777777" w:rsidTr="00DF7E00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1CE16517" w14:textId="75080632" w:rsidR="00DF7E00" w:rsidRPr="002A12AF" w:rsidRDefault="00DF7E00" w:rsidP="00F63E5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7E00">
              <w:rPr>
                <w:rFonts w:ascii="Times New Roman" w:hAnsi="Times New Roman" w:cs="Times New Roman"/>
                <w:b w:val="0"/>
                <w:sz w:val="18"/>
                <w:szCs w:val="18"/>
              </w:rPr>
              <w:t>ATG13-RT-R</w:t>
            </w:r>
          </w:p>
        </w:tc>
        <w:tc>
          <w:tcPr>
            <w:tcW w:w="567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0DEFD6C2" w14:textId="04CA24B6" w:rsidR="00DF7E00" w:rsidRPr="007A64D6" w:rsidRDefault="007A64D6" w:rsidP="007A64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A64D6">
              <w:rPr>
                <w:rFonts w:ascii="Times New Roman" w:hAnsi="Times New Roman" w:cs="Times New Roman"/>
                <w:sz w:val="18"/>
                <w:szCs w:val="18"/>
              </w:rPr>
              <w:t>GCCACTACCGCCATACCTC</w:t>
            </w:r>
          </w:p>
        </w:tc>
        <w:tc>
          <w:tcPr>
            <w:tcW w:w="2560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450E9B2E" w14:textId="77777777" w:rsidR="00DF7E00" w:rsidRPr="002A12AF" w:rsidRDefault="00DF7E00" w:rsidP="00F63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F350258" w14:textId="77777777" w:rsidR="000F2D2D" w:rsidRPr="000F2D2D" w:rsidRDefault="000F2D2D" w:rsidP="000F2D2D">
      <w:pPr>
        <w:spacing w:line="360" w:lineRule="auto"/>
        <w:jc w:val="left"/>
      </w:pPr>
      <w:bookmarkStart w:id="0" w:name="_GoBack"/>
      <w:bookmarkEnd w:id="0"/>
    </w:p>
    <w:sectPr w:rsidR="000F2D2D" w:rsidRPr="000F2D2D" w:rsidSect="00513E1C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2A8F9" w14:textId="77777777" w:rsidR="0076787B" w:rsidRDefault="0076787B" w:rsidP="0089069B">
      <w:r>
        <w:separator/>
      </w:r>
    </w:p>
  </w:endnote>
  <w:endnote w:type="continuationSeparator" w:id="0">
    <w:p w14:paraId="2EFF8D1B" w14:textId="77777777" w:rsidR="0076787B" w:rsidRDefault="0076787B" w:rsidP="00890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661122"/>
      <w:docPartObj>
        <w:docPartGallery w:val="Page Numbers (Bottom of Page)"/>
        <w:docPartUnique/>
      </w:docPartObj>
    </w:sdtPr>
    <w:sdtEndPr/>
    <w:sdtContent>
      <w:p w14:paraId="7CE9D5CC" w14:textId="03EE0E0B" w:rsidR="00513E1C" w:rsidRDefault="00B0750C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7721" w:rsidRPr="00187721">
          <w:rPr>
            <w:noProof/>
            <w:lang w:val="zh-CN"/>
          </w:rPr>
          <w:t>4</w:t>
        </w:r>
        <w:r>
          <w:fldChar w:fldCharType="end"/>
        </w:r>
      </w:p>
    </w:sdtContent>
  </w:sdt>
  <w:p w14:paraId="31BBE766" w14:textId="77777777" w:rsidR="00513E1C" w:rsidRDefault="00513E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920D9" w14:textId="77777777" w:rsidR="0076787B" w:rsidRDefault="0076787B" w:rsidP="0089069B">
      <w:r>
        <w:separator/>
      </w:r>
    </w:p>
  </w:footnote>
  <w:footnote w:type="continuationSeparator" w:id="0">
    <w:p w14:paraId="383F5139" w14:textId="77777777" w:rsidR="0076787B" w:rsidRDefault="0076787B" w:rsidP="008906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CDBE2C" w14:textId="77777777" w:rsidR="00513E1C" w:rsidRDefault="00513E1C" w:rsidP="00513E1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171"/>
    <w:rsid w:val="00021CB0"/>
    <w:rsid w:val="00022740"/>
    <w:rsid w:val="00027A80"/>
    <w:rsid w:val="00086FA4"/>
    <w:rsid w:val="000A1FB1"/>
    <w:rsid w:val="000B742D"/>
    <w:rsid w:val="000C6F45"/>
    <w:rsid w:val="000E2220"/>
    <w:rsid w:val="000F045F"/>
    <w:rsid w:val="000F2D2D"/>
    <w:rsid w:val="000F3ED1"/>
    <w:rsid w:val="00160A63"/>
    <w:rsid w:val="00160ACA"/>
    <w:rsid w:val="0018026C"/>
    <w:rsid w:val="00187721"/>
    <w:rsid w:val="00195B46"/>
    <w:rsid w:val="00225DF7"/>
    <w:rsid w:val="00230A49"/>
    <w:rsid w:val="0028117B"/>
    <w:rsid w:val="002A12AF"/>
    <w:rsid w:val="002B5802"/>
    <w:rsid w:val="002C320D"/>
    <w:rsid w:val="002E5F37"/>
    <w:rsid w:val="003223DC"/>
    <w:rsid w:val="00354478"/>
    <w:rsid w:val="003B11EF"/>
    <w:rsid w:val="003D625B"/>
    <w:rsid w:val="003E7C56"/>
    <w:rsid w:val="004003E9"/>
    <w:rsid w:val="00422445"/>
    <w:rsid w:val="0042654A"/>
    <w:rsid w:val="004405FE"/>
    <w:rsid w:val="004607E2"/>
    <w:rsid w:val="00487F3B"/>
    <w:rsid w:val="00513E1C"/>
    <w:rsid w:val="00514787"/>
    <w:rsid w:val="005160F7"/>
    <w:rsid w:val="00557CDB"/>
    <w:rsid w:val="005F1F26"/>
    <w:rsid w:val="00623800"/>
    <w:rsid w:val="00672010"/>
    <w:rsid w:val="00685CAD"/>
    <w:rsid w:val="00692A72"/>
    <w:rsid w:val="00693EB2"/>
    <w:rsid w:val="006F186F"/>
    <w:rsid w:val="00720FCA"/>
    <w:rsid w:val="00732BCF"/>
    <w:rsid w:val="00737BA4"/>
    <w:rsid w:val="00760C06"/>
    <w:rsid w:val="0076787B"/>
    <w:rsid w:val="007A64D6"/>
    <w:rsid w:val="007D6AE9"/>
    <w:rsid w:val="007F19B7"/>
    <w:rsid w:val="00805196"/>
    <w:rsid w:val="00810E9C"/>
    <w:rsid w:val="00844838"/>
    <w:rsid w:val="00860B18"/>
    <w:rsid w:val="00880CB5"/>
    <w:rsid w:val="0089069B"/>
    <w:rsid w:val="008B3493"/>
    <w:rsid w:val="00910EEA"/>
    <w:rsid w:val="009110F1"/>
    <w:rsid w:val="00913462"/>
    <w:rsid w:val="00932736"/>
    <w:rsid w:val="00984673"/>
    <w:rsid w:val="009F17E9"/>
    <w:rsid w:val="00A06599"/>
    <w:rsid w:val="00A45860"/>
    <w:rsid w:val="00A95D38"/>
    <w:rsid w:val="00AC05C3"/>
    <w:rsid w:val="00AC4303"/>
    <w:rsid w:val="00AD14C6"/>
    <w:rsid w:val="00B0750C"/>
    <w:rsid w:val="00B241DF"/>
    <w:rsid w:val="00B36F2F"/>
    <w:rsid w:val="00B73BA4"/>
    <w:rsid w:val="00B760E4"/>
    <w:rsid w:val="00BD1171"/>
    <w:rsid w:val="00BE0452"/>
    <w:rsid w:val="00C03942"/>
    <w:rsid w:val="00C26C5E"/>
    <w:rsid w:val="00C34D48"/>
    <w:rsid w:val="00C60315"/>
    <w:rsid w:val="00CA5848"/>
    <w:rsid w:val="00CA59FD"/>
    <w:rsid w:val="00CE556F"/>
    <w:rsid w:val="00D27CB3"/>
    <w:rsid w:val="00D53125"/>
    <w:rsid w:val="00D87F8E"/>
    <w:rsid w:val="00D94891"/>
    <w:rsid w:val="00DF6D7C"/>
    <w:rsid w:val="00DF7E00"/>
    <w:rsid w:val="00DF7FE4"/>
    <w:rsid w:val="00E20AE6"/>
    <w:rsid w:val="00E22622"/>
    <w:rsid w:val="00E44D65"/>
    <w:rsid w:val="00E55776"/>
    <w:rsid w:val="00E6005C"/>
    <w:rsid w:val="00E616D4"/>
    <w:rsid w:val="00EA6B03"/>
    <w:rsid w:val="00EE1D32"/>
    <w:rsid w:val="00F2253D"/>
    <w:rsid w:val="00F24CD2"/>
    <w:rsid w:val="00F5466D"/>
    <w:rsid w:val="00F74DEE"/>
    <w:rsid w:val="00F81B92"/>
    <w:rsid w:val="00FB52EF"/>
    <w:rsid w:val="00FF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55F57"/>
  <w15:chartTrackingRefBased/>
  <w15:docId w15:val="{EA5F950A-26B5-47FA-9CB4-11FC6CC7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A64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6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69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9069B"/>
  </w:style>
  <w:style w:type="character" w:styleId="a8">
    <w:name w:val="Hyperlink"/>
    <w:basedOn w:val="a0"/>
    <w:uiPriority w:val="99"/>
    <w:unhideWhenUsed/>
    <w:rsid w:val="00160A63"/>
    <w:rPr>
      <w:color w:val="0563C1" w:themeColor="hyperlink"/>
      <w:u w:val="single"/>
    </w:rPr>
  </w:style>
  <w:style w:type="table" w:styleId="a9">
    <w:name w:val="Light Shading"/>
    <w:basedOn w:val="a1"/>
    <w:uiPriority w:val="60"/>
    <w:rsid w:val="00225D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a">
    <w:name w:val="Table Grid"/>
    <w:basedOn w:val="a1"/>
    <w:uiPriority w:val="39"/>
    <w:rsid w:val="003B1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Medium List 1"/>
    <w:basedOn w:val="a1"/>
    <w:uiPriority w:val="65"/>
    <w:rsid w:val="003B11E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-6">
    <w:name w:val="Light Shading Accent 6"/>
    <w:basedOn w:val="a1"/>
    <w:uiPriority w:val="60"/>
    <w:rsid w:val="003B11E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-5">
    <w:name w:val="Light List Accent 5"/>
    <w:basedOn w:val="a1"/>
    <w:uiPriority w:val="61"/>
    <w:rsid w:val="003B11EF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0">
    <w:name w:val="Light List Accent 6"/>
    <w:basedOn w:val="a1"/>
    <w:uiPriority w:val="61"/>
    <w:rsid w:val="003B11E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b">
    <w:name w:val="Light Grid"/>
    <w:basedOn w:val="a1"/>
    <w:uiPriority w:val="62"/>
    <w:rsid w:val="003B11E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2-6">
    <w:name w:val="Medium Shading 2 Accent 6"/>
    <w:basedOn w:val="a1"/>
    <w:uiPriority w:val="64"/>
    <w:rsid w:val="003B11E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">
    <w:name w:val="List Table 6 Colorful"/>
    <w:basedOn w:val="a1"/>
    <w:uiPriority w:val="51"/>
    <w:rsid w:val="003B11E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CE556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c">
    <w:name w:val="Balloon Text"/>
    <w:basedOn w:val="a"/>
    <w:link w:val="ad"/>
    <w:uiPriority w:val="99"/>
    <w:semiHidden/>
    <w:unhideWhenUsed/>
    <w:rsid w:val="00022740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2740"/>
    <w:rPr>
      <w:sz w:val="18"/>
      <w:szCs w:val="18"/>
    </w:rPr>
  </w:style>
  <w:style w:type="paragraph" w:customStyle="1" w:styleId="p1">
    <w:name w:val="p1"/>
    <w:basedOn w:val="a"/>
    <w:rsid w:val="00737BA4"/>
    <w:pPr>
      <w:widowControl/>
    </w:pPr>
    <w:rPr>
      <w:rFonts w:ascii="Helvetica" w:hAnsi="Helvetica" w:cs="Times New Roman"/>
      <w:kern w:val="0"/>
      <w:sz w:val="16"/>
      <w:szCs w:val="16"/>
    </w:rPr>
  </w:style>
  <w:style w:type="character" w:customStyle="1" w:styleId="apple-converted-space">
    <w:name w:val="apple-converted-space"/>
    <w:basedOn w:val="a0"/>
    <w:rsid w:val="00737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WY</cp:lastModifiedBy>
  <cp:revision>3</cp:revision>
  <dcterms:created xsi:type="dcterms:W3CDTF">2022-10-05T15:22:00Z</dcterms:created>
  <dcterms:modified xsi:type="dcterms:W3CDTF">2022-10-05T15:23:00Z</dcterms:modified>
</cp:coreProperties>
</file>